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0FA" w:rsidRDefault="002740FA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476822B" wp14:editId="116C85D7">
                <wp:simplePos x="0" y="0"/>
                <wp:positionH relativeFrom="column">
                  <wp:posOffset>-325351</wp:posOffset>
                </wp:positionH>
                <wp:positionV relativeFrom="paragraph">
                  <wp:posOffset>-500380</wp:posOffset>
                </wp:positionV>
                <wp:extent cx="9165617" cy="4712970"/>
                <wp:effectExtent l="0" t="0" r="1651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65617" cy="4712970"/>
                          <a:chOff x="0" y="0"/>
                          <a:chExt cx="11488273" cy="6235700"/>
                        </a:xfrm>
                      </wpg:grpSpPr>
                      <wps:wsp>
                        <wps:cNvPr id="3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9783299" y="0"/>
                            <a:ext cx="1704974" cy="4032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upplement 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175" y="479426"/>
                            <a:ext cx="393698" cy="4279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633761" y="479426"/>
                            <a:ext cx="393698" cy="4279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75" y="665163"/>
                            <a:ext cx="3319463" cy="26368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33775" y="665163"/>
                            <a:ext cx="3319463" cy="26368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65963" y="665163"/>
                            <a:ext cx="3317875" cy="26368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75" y="3598863"/>
                            <a:ext cx="3319463" cy="26368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33775" y="3597275"/>
                            <a:ext cx="3322638" cy="2638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1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067501" y="479424"/>
                            <a:ext cx="393698" cy="4999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Text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86150"/>
                            <a:ext cx="393698" cy="3738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633761" y="3486149"/>
                            <a:ext cx="393698" cy="5034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740FA" w:rsidRDefault="002740FA" w:rsidP="002740F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25.6pt;margin-top:-39.4pt;width:721.7pt;height:371.1pt;z-index:-251657216;mso-width-relative:margin;mso-height-relative:margin" coordsize="114882,623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97832;width:17050;height:4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LPOcAA&#10;AADaAAAADwAAAGRycy9kb3ducmV2LnhtbESPQWvCQBSE74L/YXmF3szGCiKpq4SAYC+Caen5kX1N&#10;0mbfLrurJv++Kwgeh5lvhtnuRzOIK/nQW1awzHIQxI3VPbcKvj4Piw2IEJE1DpZJwUQB9rv5bIuF&#10;tjc+07WOrUglHApU0MXoCilD05HBkFlHnLwf6w3GJH0rtcdbKjeDfMvztTTYc1ro0FHVUfNXX4yC&#10;1eB/2w+H7nsql6Eqw3SqsFbq9WUs30FEGuMz/KCPOnFwv5JugN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0LPOcAAAADaAAAADwAAAAAAAAAAAAAAAACYAgAAZHJzL2Rvd25y&#10;ZXYueG1sUEsFBgAAAAAEAAQA9QAAAIUDAAAAAA==&#10;" filled="f" strokecolor="windowText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upplement 1</w:t>
                        </w:r>
                      </w:p>
                    </w:txbxContent>
                  </v:textbox>
                </v:shape>
                <v:shape id="TextBox 7" o:spid="_x0000_s1028" type="#_x0000_t202" style="position:absolute;left:31;top:4794;width:3937;height:4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29" type="#_x0000_t202" style="position:absolute;left:36337;top:4794;width:3937;height:4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0" type="#_x0000_t75" style="position:absolute;left:31;top:6651;width:33195;height:26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jYv3CAAAA2gAAAA8AAABkcnMvZG93bnJldi54bWxEj9FqwkAURN8L/YflFvpSdNNig0TXIKJS&#10;BB9M/IBL9jYbmr0bstsk/n1XEPo4zMwZZp1PthUD9b5xrOB9noAgrpxuuFZwLQ+zJQgfkDW2jknB&#10;jTzkm+enNWbajXyhoQi1iBD2GSowIXSZlL4yZNHPXUccvW/XWwxR9rXUPY4Rblv5kSSptNhwXDDY&#10;0c5Q9VP8WgVvZjyX+yVXR5t4XlzOp8+yQaVeX6btCkSgKfyHH+0vrSCF+5V4A+Tm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I2L9wgAAANoAAAAPAAAAAAAAAAAAAAAAAJ8C&#10;AABkcnMvZG93bnJldi54bWxQSwUGAAAAAAQABAD3AAAAjgMAAAAA&#10;">
                  <v:imagedata r:id="rId10" o:title=""/>
                  <v:path arrowok="t"/>
                </v:shape>
                <v:shape id="Picture 7" o:spid="_x0000_s1031" type="#_x0000_t75" style="position:absolute;left:35337;top:6651;width:33195;height:26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R5QvCAAAA2gAAAA8AAABkcnMvZG93bnJldi54bWxEj0FrAjEUhO+F/ofwCr3VbIVa2RpFCkJ7&#10;KWhb8Pi6ee4GNy9L8rq7/nsjCB6HmfmGWaxG36qeYnKBDTxPClDEVbCOawM/35unOagkyBbbwGTg&#10;RAlWy/u7BZY2DLylfie1yhBOJRpoRLpS61Q15DFNQkecvUOIHiXLWGsbcchw3+ppUcy0R8d5ocGO&#10;3huqjrt/b6A/vETcu8+6coPs51/iir/fkzGPD+P6DZTQKLfwtf1hDbzC5Uq+AXp5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UeULwgAAANoAAAAPAAAAAAAAAAAAAAAAAJ8C&#10;AABkcnMvZG93bnJldi54bWxQSwUGAAAAAAQABAD3AAAAjgMAAAAA&#10;">
                  <v:imagedata r:id="rId11" o:title=""/>
                  <v:path arrowok="t"/>
                </v:shape>
                <v:shape id="Picture 8" o:spid="_x0000_s1032" type="#_x0000_t75" style="position:absolute;left:70659;top:6651;width:33179;height:26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i52RPBAAAA2gAAAA8AAABkcnMvZG93bnJldi54bWxET8uKwjAU3Q/4D+EKbgZNHfBVjeIoyqAg&#10;WN24uzTXttrclCZq/fvJYmCWh/OeLRpTiifVrrCsoN+LQBCnVhecKTifNt0xCOeRNZaWScGbHCzm&#10;rY8Zxtq++EjPxGcihLCLUUHufRVL6dKcDLqerYgDd7W1QR9gnUld4yuEm1J+RdFQGiw4NORY0Sqn&#10;9J48jILVfb2/DLfZY1TdmmSQ3D6/d5ODUp12s5yC8NT4f/Gf+0crCFvDlXAD5Pw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i52RPBAAAA2gAAAA8AAAAAAAAAAAAAAAAAnwIA&#10;AGRycy9kb3ducmV2LnhtbFBLBQYAAAAABAAEAPcAAACNAwAAAAA=&#10;">
                  <v:imagedata r:id="rId12" o:title=""/>
                  <v:path arrowok="t"/>
                </v:shape>
                <v:shape id="Picture 9" o:spid="_x0000_s1033" type="#_x0000_t75" style="position:absolute;left:31;top:35988;width:33195;height:26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8qssrGAAAA2gAAAA8AAABkcnMvZG93bnJldi54bWxEj09rwkAUxO9Cv8PyCr0U3bSCtNFVpKWg&#10;B8V/oN4e2WcSzL4N2TWJfnpXKHgcZuY3zGjSmkLUVLncsoKPXgSCOLE651TBbvvX/QLhPLLGwjIp&#10;uJKDyfilM8JY24bXVG98KgKEXYwKMu/LWEqXZGTQ9WxJHLyTrQz6IKtU6gqbADeF/IyigTSYc1jI&#10;sKSfjJLz5mIUvN8O9S5abZf9fbL4TW/9Y9Ou5kq9vbbTIQhPrX+G/9szreAbHlfCDZDjO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3yqyysYAAADaAAAADwAAAAAAAAAAAAAA&#10;AACfAgAAZHJzL2Rvd25yZXYueG1sUEsFBgAAAAAEAAQA9wAAAJIDAAAAAA==&#10;">
                  <v:imagedata r:id="rId13" o:title=""/>
                  <v:path arrowok="t"/>
                </v:shape>
                <v:shape id="Picture 10" o:spid="_x0000_s1034" type="#_x0000_t75" style="position:absolute;left:35337;top:35972;width:33227;height:263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Lf6fCAAAA2wAAAA8AAABkcnMvZG93bnJldi54bWxEj0GLwkAMhe8L/ochwt7WqXsQrY6iwi4u&#10;6KEqeA2d2BY7mW5n1PrvzUHwlvBe3vsyW3SuVjdqQ+XZwHCQgCLOva24MHA8/HyNQYWIbLH2TAYe&#10;FGAx733MMLX+zhnd9rFQEsIhRQNljE2qdchLchgGviEW7exbh1HWttC2xbuEu1p/J8lIO6xYGkps&#10;aF1SftlfnYHVdnPK8L/SnC+TmF3+TrvJLxvz2e+WU1CRuvg2v643VvCFXn6RAfT8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S3+nwgAAANsAAAAPAAAAAAAAAAAAAAAAAJ8C&#10;AABkcnMvZG93bnJldi54bWxQSwUGAAAAAAQABAD3AAAAjgMAAAAA&#10;">
                  <v:imagedata r:id="rId14" o:title=""/>
                  <v:path arrowok="t"/>
                </v:shape>
                <v:shape id="TextBox 15" o:spid="_x0000_s1035" type="#_x0000_t202" style="position:absolute;left:70675;top:4794;width:3936;height:4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v:shape id="TextBox 16" o:spid="_x0000_s1036" type="#_x0000_t202" style="position:absolute;top:34861;width:3936;height:37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  <v:shape id="TextBox 17" o:spid="_x0000_s1037" type="#_x0000_t202" style="position:absolute;left:36337;top:34861;width:3937;height:50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2740FA" w:rsidRDefault="002740FA" w:rsidP="002740F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/>
    <w:p w:rsidR="002740FA" w:rsidRDefault="002740FA" w:rsidP="002740FA">
      <w:pPr>
        <w:kinsoku w:val="0"/>
        <w:overflowPunct w:val="0"/>
        <w:spacing w:before="86"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</w:pPr>
    </w:p>
    <w:p w:rsidR="002005F6" w:rsidRDefault="002740FA" w:rsidP="00937B0B">
      <w:pPr>
        <w:kinsoku w:val="0"/>
        <w:overflowPunct w:val="0"/>
        <w:spacing w:before="86" w:after="0" w:line="240" w:lineRule="auto"/>
        <w:jc w:val="both"/>
        <w:textAlignment w:val="baseline"/>
      </w:pPr>
      <w:proofErr w:type="gramStart"/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>The effect of HCA on the expression of neutrophil adhesion molecules.</w:t>
      </w:r>
      <w:proofErr w:type="gramEnd"/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 xml:space="preserve">  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>HPMECs cultured in 5% or 15% CO</w:t>
      </w:r>
      <w:r w:rsidRPr="002740FA">
        <w:rPr>
          <w:rFonts w:ascii="Times New Roman" w:eastAsia="Times New Roman" w:hAnsi="Times New Roman" w:cs="Times New Roman"/>
          <w:kern w:val="24"/>
          <w:position w:val="-6"/>
          <w:sz w:val="24"/>
          <w:szCs w:val="24"/>
          <w:vertAlign w:val="subscript"/>
          <w:lang w:val="en-US" w:eastAsia="en-GB"/>
        </w:rPr>
        <w:t>2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in the presence or absence of </w:t>
      </w:r>
      <w:proofErr w:type="spellStart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>cytomix</w:t>
      </w:r>
      <w:proofErr w:type="spellEnd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for 72 hours were harvested, </w:t>
      </w:r>
      <w:proofErr w:type="spellStart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>immunostained</w:t>
      </w:r>
      <w:proofErr w:type="spellEnd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and assessed by flow cytometry for expression of neutrophil adhesion molecules.  </w:t>
      </w:r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>(A)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The percentage of HPMECs expressing ICAM-1 was unaffected by HCA.  </w:t>
      </w:r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>(B)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The percentage of HPMECs expressing E-selectin was unaffected HCA.  </w:t>
      </w:r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 xml:space="preserve">(C) 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The degree to which E-selectin was expressed per cell was unaffected by HCA, as reflected by the median fluorescence intensity (MFI). </w:t>
      </w:r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>(D)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The percentage of HPMECs expressing VCAM-1 was unaffected HCA.  </w:t>
      </w:r>
      <w:r w:rsidRPr="002740FA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n-GB"/>
        </w:rPr>
        <w:t xml:space="preserve">(E) </w:t>
      </w:r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The degree to which VCAM-1 was expressed per cell was unaffected by HCA, as reflected by the MFI.  n=5 per group. Error bars represent standard deviation (SD). </w:t>
      </w:r>
      <w:proofErr w:type="gramStart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>ns</w:t>
      </w:r>
      <w:proofErr w:type="gramEnd"/>
      <w:r w:rsidRPr="002740FA">
        <w:rPr>
          <w:rFonts w:ascii="Times New Roman" w:eastAsia="Times New Roman" w:hAnsi="Times New Roman" w:cs="Times New Roman"/>
          <w:kern w:val="24"/>
          <w:sz w:val="24"/>
          <w:szCs w:val="24"/>
          <w:lang w:val="en-US" w:eastAsia="en-GB"/>
        </w:rPr>
        <w:t xml:space="preserve"> = p&gt;0.05; *p&lt;0.05; ***p&lt;0.001.</w:t>
      </w:r>
      <w:r w:rsidR="00937B0B">
        <w:t xml:space="preserve"> </w:t>
      </w:r>
      <w:bookmarkStart w:id="0" w:name="_GoBack"/>
      <w:bookmarkEnd w:id="0"/>
    </w:p>
    <w:sectPr w:rsidR="002005F6" w:rsidSect="002740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0FA"/>
    <w:rsid w:val="002005F6"/>
    <w:rsid w:val="002740FA"/>
    <w:rsid w:val="0093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40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40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rasnodembskaya</dc:creator>
  <cp:lastModifiedBy>Anna Krasnodembskaya</cp:lastModifiedBy>
  <cp:revision>2</cp:revision>
  <dcterms:created xsi:type="dcterms:W3CDTF">2018-11-22T11:23:00Z</dcterms:created>
  <dcterms:modified xsi:type="dcterms:W3CDTF">2018-11-22T11:41:00Z</dcterms:modified>
</cp:coreProperties>
</file>